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AFAB2" w14:textId="5BF6F0A2" w:rsidR="00615961" w:rsidRPr="00BE4659" w:rsidRDefault="00BE4659" w:rsidP="00BE4659">
      <w:pPr>
        <w:rPr>
          <w:kern w:val="0"/>
          <w:lang w:val="en-US"/>
          <w14:ligatures w14:val="none"/>
        </w:rPr>
      </w:pPr>
      <w:r w:rsidRPr="00331B31">
        <w:rPr>
          <w:rFonts w:ascii="Times New Roman" w:eastAsia="MS Mincho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Supplementary Table 2- </w:t>
      </w:r>
      <w:r w:rsidR="00001997" w:rsidRPr="00331B31">
        <w:rPr>
          <w:rFonts w:ascii="Times New Roman" w:eastAsia="MS Mincho" w:hAnsi="Times New Roman" w:cs="Times New Roman"/>
          <w:kern w:val="0"/>
          <w:sz w:val="24"/>
          <w:szCs w:val="24"/>
          <w:lang w:val="en-US" w:eastAsia="nb-NO"/>
          <w14:ligatures w14:val="none"/>
        </w:rPr>
        <w:t>Associations between social and intermediary determinants and dental caries experience (lower and higher DMFT score) according to multivariable binary logistic regression analysis</w:t>
      </w:r>
      <w:r w:rsidR="00D018E9">
        <w:rPr>
          <w:rFonts w:ascii="Times New Roman" w:eastAsia="MS Mincho" w:hAnsi="Times New Roman" w:cs="Times New Roman"/>
          <w:kern w:val="0"/>
          <w:sz w:val="24"/>
          <w:szCs w:val="24"/>
          <w:lang w:val="en-US" w:eastAsia="nb-NO"/>
          <w14:ligatures w14:val="none"/>
        </w:rPr>
        <w:t xml:space="preserve"> 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843"/>
        <w:gridCol w:w="6111"/>
      </w:tblGrid>
      <w:tr w:rsidR="00CB121D" w:rsidRPr="00CB121D" w14:paraId="065394D2" w14:textId="77777777" w:rsidTr="00CB121D">
        <w:tc>
          <w:tcPr>
            <w:tcW w:w="2868" w:type="dxa"/>
          </w:tcPr>
          <w:p w14:paraId="52D6640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ltivariable regression</w:t>
            </w:r>
          </w:p>
        </w:tc>
        <w:tc>
          <w:tcPr>
            <w:tcW w:w="6194" w:type="dxa"/>
          </w:tcPr>
          <w:p w14:paraId="05C8E05A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6F30D907" w14:textId="77777777" w:rsidTr="00CB121D">
        <w:tc>
          <w:tcPr>
            <w:tcW w:w="2868" w:type="dxa"/>
          </w:tcPr>
          <w:p w14:paraId="4F80F1A3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determinants</w:t>
            </w:r>
          </w:p>
        </w:tc>
        <w:tc>
          <w:tcPr>
            <w:tcW w:w="6194" w:type="dxa"/>
          </w:tcPr>
          <w:p w14:paraId="20C2E0A5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750545FD" w14:textId="77777777" w:rsidTr="00CB121D">
        <w:tc>
          <w:tcPr>
            <w:tcW w:w="2868" w:type="dxa"/>
          </w:tcPr>
          <w:p w14:paraId="4002DF7F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194" w:type="dxa"/>
          </w:tcPr>
          <w:p w14:paraId="4944F203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 CI)</w:t>
            </w:r>
          </w:p>
        </w:tc>
      </w:tr>
      <w:tr w:rsidR="00CB121D" w:rsidRPr="00CB121D" w14:paraId="374916E0" w14:textId="77777777" w:rsidTr="00CB121D">
        <w:tc>
          <w:tcPr>
            <w:tcW w:w="2868" w:type="dxa"/>
          </w:tcPr>
          <w:p w14:paraId="665AE023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6194" w:type="dxa"/>
          </w:tcPr>
          <w:p w14:paraId="475587D7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31887BE7" w14:textId="77777777" w:rsidTr="00CB121D">
        <w:tc>
          <w:tcPr>
            <w:tcW w:w="2868" w:type="dxa"/>
          </w:tcPr>
          <w:p w14:paraId="09FF6C1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Tertiary education, long</w:t>
            </w:r>
          </w:p>
        </w:tc>
        <w:tc>
          <w:tcPr>
            <w:tcW w:w="6194" w:type="dxa"/>
          </w:tcPr>
          <w:p w14:paraId="26E16FB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69A4AF5D" w14:textId="77777777" w:rsidTr="00CB121D">
        <w:tc>
          <w:tcPr>
            <w:tcW w:w="2868" w:type="dxa"/>
          </w:tcPr>
          <w:p w14:paraId="5C06296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Lower than secondary</w:t>
            </w:r>
          </w:p>
        </w:tc>
        <w:tc>
          <w:tcPr>
            <w:tcW w:w="6194" w:type="dxa"/>
          </w:tcPr>
          <w:p w14:paraId="736E4D9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2.06 (1.50-2.83)</w:t>
            </w:r>
          </w:p>
        </w:tc>
      </w:tr>
      <w:tr w:rsidR="00CB121D" w:rsidRPr="00CB121D" w14:paraId="135B747C" w14:textId="77777777" w:rsidTr="00CB121D">
        <w:tc>
          <w:tcPr>
            <w:tcW w:w="2868" w:type="dxa"/>
          </w:tcPr>
          <w:p w14:paraId="6DE8847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Upper secondary</w:t>
            </w:r>
          </w:p>
        </w:tc>
        <w:tc>
          <w:tcPr>
            <w:tcW w:w="6194" w:type="dxa"/>
          </w:tcPr>
          <w:p w14:paraId="0C2F730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60 (1.21-2.11)</w:t>
            </w:r>
          </w:p>
        </w:tc>
      </w:tr>
      <w:tr w:rsidR="00CB121D" w:rsidRPr="00CB121D" w14:paraId="515ADFC3" w14:textId="77777777" w:rsidTr="00CB121D">
        <w:tc>
          <w:tcPr>
            <w:tcW w:w="2868" w:type="dxa"/>
          </w:tcPr>
          <w:p w14:paraId="36907657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Tertiary, short</w:t>
            </w:r>
          </w:p>
        </w:tc>
        <w:tc>
          <w:tcPr>
            <w:tcW w:w="6194" w:type="dxa"/>
          </w:tcPr>
          <w:p w14:paraId="5F18B169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66 (1.24-2.22)</w:t>
            </w:r>
          </w:p>
        </w:tc>
      </w:tr>
      <w:tr w:rsidR="00CB121D" w:rsidRPr="00CB121D" w14:paraId="462B11CE" w14:textId="77777777" w:rsidTr="00CB121D">
        <w:tc>
          <w:tcPr>
            <w:tcW w:w="2868" w:type="dxa"/>
          </w:tcPr>
          <w:p w14:paraId="264714C8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6194" w:type="dxa"/>
          </w:tcPr>
          <w:p w14:paraId="0FF5077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15 (1.13-1.16)</w:t>
            </w:r>
          </w:p>
        </w:tc>
      </w:tr>
      <w:tr w:rsidR="00CB121D" w:rsidRPr="00CB121D" w14:paraId="068FAC4B" w14:textId="77777777" w:rsidTr="00CB121D">
        <w:tc>
          <w:tcPr>
            <w:tcW w:w="2868" w:type="dxa"/>
          </w:tcPr>
          <w:p w14:paraId="7D56D590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mehold income</w:t>
            </w:r>
          </w:p>
        </w:tc>
        <w:tc>
          <w:tcPr>
            <w:tcW w:w="6194" w:type="dxa"/>
          </w:tcPr>
          <w:p w14:paraId="074BEB5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7579C17B" w14:textId="77777777" w:rsidTr="00CB121D">
        <w:tc>
          <w:tcPr>
            <w:tcW w:w="2868" w:type="dxa"/>
          </w:tcPr>
          <w:p w14:paraId="50D1644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Lower income</w:t>
            </w:r>
          </w:p>
        </w:tc>
        <w:tc>
          <w:tcPr>
            <w:tcW w:w="6194" w:type="dxa"/>
          </w:tcPr>
          <w:p w14:paraId="0BFFF57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64B2CFB7" w14:textId="77777777" w:rsidTr="00CB121D">
        <w:tc>
          <w:tcPr>
            <w:tcW w:w="2868" w:type="dxa"/>
          </w:tcPr>
          <w:p w14:paraId="5B007C4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Lower middle income</w:t>
            </w:r>
          </w:p>
        </w:tc>
        <w:tc>
          <w:tcPr>
            <w:tcW w:w="6194" w:type="dxa"/>
          </w:tcPr>
          <w:p w14:paraId="3CAD701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4 (0.68-0.129)</w:t>
            </w:r>
          </w:p>
        </w:tc>
      </w:tr>
      <w:tr w:rsidR="00CB121D" w:rsidRPr="00CB121D" w14:paraId="6E6CA4FC" w14:textId="77777777" w:rsidTr="00CB121D">
        <w:tc>
          <w:tcPr>
            <w:tcW w:w="2868" w:type="dxa"/>
          </w:tcPr>
          <w:p w14:paraId="3AD78EC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Upper middle income</w:t>
            </w:r>
          </w:p>
        </w:tc>
        <w:tc>
          <w:tcPr>
            <w:tcW w:w="6194" w:type="dxa"/>
          </w:tcPr>
          <w:p w14:paraId="7A8C2B78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03 (0.72-1.48)</w:t>
            </w:r>
          </w:p>
        </w:tc>
      </w:tr>
      <w:tr w:rsidR="00CB121D" w:rsidRPr="00CB121D" w14:paraId="2C3386EC" w14:textId="77777777" w:rsidTr="00CB121D">
        <w:tc>
          <w:tcPr>
            <w:tcW w:w="2868" w:type="dxa"/>
          </w:tcPr>
          <w:p w14:paraId="5902444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High income</w:t>
            </w:r>
          </w:p>
        </w:tc>
        <w:tc>
          <w:tcPr>
            <w:tcW w:w="6194" w:type="dxa"/>
          </w:tcPr>
          <w:p w14:paraId="4701D41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00 (0.80-1.40)</w:t>
            </w:r>
          </w:p>
        </w:tc>
      </w:tr>
      <w:tr w:rsidR="00CB121D" w:rsidRPr="00CB121D" w14:paraId="603D1573" w14:textId="77777777" w:rsidTr="00CB121D">
        <w:tc>
          <w:tcPr>
            <w:tcW w:w="2868" w:type="dxa"/>
          </w:tcPr>
          <w:p w14:paraId="4FCBE785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mediary determinants</w:t>
            </w:r>
          </w:p>
        </w:tc>
        <w:tc>
          <w:tcPr>
            <w:tcW w:w="6194" w:type="dxa"/>
          </w:tcPr>
          <w:p w14:paraId="5C7DC6B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31043DAA" w14:textId="77777777" w:rsidTr="00CB121D">
        <w:tc>
          <w:tcPr>
            <w:tcW w:w="2868" w:type="dxa"/>
          </w:tcPr>
          <w:p w14:paraId="226CB4BF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ther</w:t>
            </w: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’s</w:t>
            </w: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ucation</w:t>
            </w:r>
          </w:p>
        </w:tc>
        <w:tc>
          <w:tcPr>
            <w:tcW w:w="6194" w:type="dxa"/>
          </w:tcPr>
          <w:p w14:paraId="3F5EC04E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3D84849E" w14:textId="77777777" w:rsidTr="00CB121D">
        <w:tc>
          <w:tcPr>
            <w:tcW w:w="2868" w:type="dxa"/>
          </w:tcPr>
          <w:p w14:paraId="0ABE679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Pimary/partly secondary</w:t>
            </w:r>
          </w:p>
        </w:tc>
        <w:tc>
          <w:tcPr>
            <w:tcW w:w="6194" w:type="dxa"/>
          </w:tcPr>
          <w:p w14:paraId="4599EF77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0C5A7CD9" w14:textId="77777777" w:rsidTr="00CB121D">
        <w:tc>
          <w:tcPr>
            <w:tcW w:w="2868" w:type="dxa"/>
          </w:tcPr>
          <w:p w14:paraId="1FE079D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Upper secondary</w:t>
            </w:r>
          </w:p>
        </w:tc>
        <w:tc>
          <w:tcPr>
            <w:tcW w:w="6194" w:type="dxa"/>
          </w:tcPr>
          <w:p w14:paraId="01AE074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70 (0.52-0.94)</w:t>
            </w:r>
          </w:p>
        </w:tc>
      </w:tr>
      <w:tr w:rsidR="00CB121D" w:rsidRPr="00CB121D" w14:paraId="1EFFFD92" w14:textId="77777777" w:rsidTr="00CB121D">
        <w:tc>
          <w:tcPr>
            <w:tcW w:w="2868" w:type="dxa"/>
          </w:tcPr>
          <w:p w14:paraId="067457F2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Tertiary education, short</w:t>
            </w:r>
          </w:p>
        </w:tc>
        <w:tc>
          <w:tcPr>
            <w:tcW w:w="6194" w:type="dxa"/>
          </w:tcPr>
          <w:p w14:paraId="385E917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74 (0.45-1.21)</w:t>
            </w:r>
          </w:p>
        </w:tc>
      </w:tr>
      <w:tr w:rsidR="00CB121D" w:rsidRPr="00CB121D" w14:paraId="6E5AA839" w14:textId="77777777" w:rsidTr="00CB121D">
        <w:tc>
          <w:tcPr>
            <w:tcW w:w="2868" w:type="dxa"/>
          </w:tcPr>
          <w:p w14:paraId="5DAF8D79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Tertiary education, long</w:t>
            </w:r>
          </w:p>
        </w:tc>
        <w:tc>
          <w:tcPr>
            <w:tcW w:w="6194" w:type="dxa"/>
          </w:tcPr>
          <w:p w14:paraId="32D3471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49 (0.21-1.11)</w:t>
            </w:r>
          </w:p>
        </w:tc>
      </w:tr>
      <w:tr w:rsidR="00CB121D" w:rsidRPr="00CB121D" w14:paraId="09D0A327" w14:textId="77777777" w:rsidTr="00CB121D">
        <w:tc>
          <w:tcPr>
            <w:tcW w:w="2868" w:type="dxa"/>
          </w:tcPr>
          <w:p w14:paraId="26F48A5F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ather</w:t>
            </w: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’s</w:t>
            </w: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education</w:t>
            </w:r>
          </w:p>
        </w:tc>
        <w:tc>
          <w:tcPr>
            <w:tcW w:w="6194" w:type="dxa"/>
          </w:tcPr>
          <w:p w14:paraId="0E6D1523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56201EBF" w14:textId="77777777" w:rsidTr="00CB121D">
        <w:tc>
          <w:tcPr>
            <w:tcW w:w="2868" w:type="dxa"/>
          </w:tcPr>
          <w:p w14:paraId="240FD4EE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Pimary/partly secondary</w:t>
            </w:r>
          </w:p>
        </w:tc>
        <w:tc>
          <w:tcPr>
            <w:tcW w:w="6194" w:type="dxa"/>
          </w:tcPr>
          <w:p w14:paraId="0E68661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058218EF" w14:textId="77777777" w:rsidTr="00CB121D">
        <w:tc>
          <w:tcPr>
            <w:tcW w:w="2868" w:type="dxa"/>
          </w:tcPr>
          <w:p w14:paraId="2948624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Upper secondary</w:t>
            </w:r>
          </w:p>
        </w:tc>
        <w:tc>
          <w:tcPr>
            <w:tcW w:w="6194" w:type="dxa"/>
          </w:tcPr>
          <w:p w14:paraId="58EFE07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1 (0.71-1.16)</w:t>
            </w:r>
          </w:p>
        </w:tc>
      </w:tr>
      <w:tr w:rsidR="00CB121D" w:rsidRPr="00CB121D" w14:paraId="47176CDD" w14:textId="77777777" w:rsidTr="00CB121D">
        <w:tc>
          <w:tcPr>
            <w:tcW w:w="2868" w:type="dxa"/>
          </w:tcPr>
          <w:p w14:paraId="6B03400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Tertiary education, short</w:t>
            </w:r>
          </w:p>
        </w:tc>
        <w:tc>
          <w:tcPr>
            <w:tcW w:w="6194" w:type="dxa"/>
          </w:tcPr>
          <w:p w14:paraId="76BCE12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77 (0.52-1.15)</w:t>
            </w:r>
          </w:p>
        </w:tc>
      </w:tr>
      <w:tr w:rsidR="00CB121D" w:rsidRPr="00CB121D" w14:paraId="6B38CF80" w14:textId="77777777" w:rsidTr="00CB121D">
        <w:tc>
          <w:tcPr>
            <w:tcW w:w="2868" w:type="dxa"/>
          </w:tcPr>
          <w:p w14:paraId="68B83B5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Tertiary education, long</w:t>
            </w:r>
          </w:p>
        </w:tc>
        <w:tc>
          <w:tcPr>
            <w:tcW w:w="6194" w:type="dxa"/>
          </w:tcPr>
          <w:p w14:paraId="7EC874E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88 (0.52-1.49)</w:t>
            </w:r>
          </w:p>
        </w:tc>
      </w:tr>
      <w:tr w:rsidR="00CB121D" w:rsidRPr="00CB121D" w14:paraId="388E177C" w14:textId="77777777" w:rsidTr="00CB121D">
        <w:tc>
          <w:tcPr>
            <w:tcW w:w="2868" w:type="dxa"/>
          </w:tcPr>
          <w:p w14:paraId="7D7D53C3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blings</w:t>
            </w:r>
          </w:p>
        </w:tc>
        <w:tc>
          <w:tcPr>
            <w:tcW w:w="6194" w:type="dxa"/>
          </w:tcPr>
          <w:p w14:paraId="4C03603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2A28239F" w14:textId="77777777" w:rsidTr="00CB121D">
        <w:tc>
          <w:tcPr>
            <w:tcW w:w="2868" w:type="dxa"/>
          </w:tcPr>
          <w:p w14:paraId="3E27C82A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≤ 2</w:t>
            </w:r>
          </w:p>
        </w:tc>
        <w:tc>
          <w:tcPr>
            <w:tcW w:w="6194" w:type="dxa"/>
          </w:tcPr>
          <w:p w14:paraId="1736BE1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7A8E8D4E" w14:textId="77777777" w:rsidTr="00CB121D">
        <w:tc>
          <w:tcPr>
            <w:tcW w:w="2868" w:type="dxa"/>
          </w:tcPr>
          <w:p w14:paraId="60EB505E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≤ 4</w:t>
            </w:r>
          </w:p>
        </w:tc>
        <w:tc>
          <w:tcPr>
            <w:tcW w:w="6194" w:type="dxa"/>
          </w:tcPr>
          <w:p w14:paraId="3E771C89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3 (0.75-1.16)</w:t>
            </w:r>
          </w:p>
        </w:tc>
      </w:tr>
      <w:tr w:rsidR="00CB121D" w:rsidRPr="00CB121D" w14:paraId="14005E95" w14:textId="77777777" w:rsidTr="00CB121D">
        <w:tc>
          <w:tcPr>
            <w:tcW w:w="2868" w:type="dxa"/>
          </w:tcPr>
          <w:p w14:paraId="49CFEBD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&gt;4</w:t>
            </w:r>
          </w:p>
        </w:tc>
        <w:tc>
          <w:tcPr>
            <w:tcW w:w="6194" w:type="dxa"/>
          </w:tcPr>
          <w:p w14:paraId="489840F2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06 (0.80-1.40)</w:t>
            </w:r>
          </w:p>
        </w:tc>
      </w:tr>
      <w:tr w:rsidR="00CB121D" w:rsidRPr="00CB121D" w14:paraId="79C84A99" w14:textId="77777777" w:rsidTr="00CB121D">
        <w:tc>
          <w:tcPr>
            <w:tcW w:w="2868" w:type="dxa"/>
          </w:tcPr>
          <w:p w14:paraId="6D39255C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hildhood financial situation</w:t>
            </w:r>
          </w:p>
        </w:tc>
        <w:tc>
          <w:tcPr>
            <w:tcW w:w="6194" w:type="dxa"/>
          </w:tcPr>
          <w:p w14:paraId="445B3335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37380189" w14:textId="77777777" w:rsidTr="00CB121D">
        <w:tc>
          <w:tcPr>
            <w:tcW w:w="2868" w:type="dxa"/>
          </w:tcPr>
          <w:p w14:paraId="13E2C15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Difficult</w:t>
            </w:r>
          </w:p>
        </w:tc>
        <w:tc>
          <w:tcPr>
            <w:tcW w:w="6194" w:type="dxa"/>
          </w:tcPr>
          <w:p w14:paraId="7D1F5CC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6F41FFCF" w14:textId="77777777" w:rsidTr="00CB121D">
        <w:tc>
          <w:tcPr>
            <w:tcW w:w="2868" w:type="dxa"/>
          </w:tcPr>
          <w:p w14:paraId="7A9FAF52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6194" w:type="dxa"/>
          </w:tcPr>
          <w:p w14:paraId="5B15D2BA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12 (0.90-1.41)</w:t>
            </w:r>
          </w:p>
        </w:tc>
      </w:tr>
      <w:tr w:rsidR="00CB121D" w:rsidRPr="00CB121D" w14:paraId="32630AA9" w14:textId="77777777" w:rsidTr="00CB121D">
        <w:tc>
          <w:tcPr>
            <w:tcW w:w="2868" w:type="dxa"/>
          </w:tcPr>
          <w:p w14:paraId="51FFAB06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ouse</w:t>
            </w:r>
          </w:p>
        </w:tc>
        <w:tc>
          <w:tcPr>
            <w:tcW w:w="6194" w:type="dxa"/>
          </w:tcPr>
          <w:p w14:paraId="5850E4B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16F554D4" w14:textId="77777777" w:rsidTr="00CB121D">
        <w:tc>
          <w:tcPr>
            <w:tcW w:w="2868" w:type="dxa"/>
          </w:tcPr>
          <w:p w14:paraId="1C9CC87E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6194" w:type="dxa"/>
          </w:tcPr>
          <w:p w14:paraId="45C44E1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258C59F9" w14:textId="77777777" w:rsidTr="00CB121D">
        <w:tc>
          <w:tcPr>
            <w:tcW w:w="2868" w:type="dxa"/>
          </w:tcPr>
          <w:p w14:paraId="5CC3F58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194" w:type="dxa"/>
          </w:tcPr>
          <w:p w14:paraId="64AEEB78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02 (0.77-1.36)</w:t>
            </w:r>
          </w:p>
        </w:tc>
      </w:tr>
      <w:tr w:rsidR="00CB121D" w:rsidRPr="00CB121D" w14:paraId="7AB6EF5A" w14:textId="77777777" w:rsidTr="00CB121D">
        <w:tc>
          <w:tcPr>
            <w:tcW w:w="2868" w:type="dxa"/>
          </w:tcPr>
          <w:p w14:paraId="14647735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oking</w:t>
            </w:r>
          </w:p>
        </w:tc>
        <w:tc>
          <w:tcPr>
            <w:tcW w:w="6194" w:type="dxa"/>
          </w:tcPr>
          <w:p w14:paraId="6D3DE63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40AEAE3B" w14:textId="77777777" w:rsidTr="00CB121D">
        <w:tc>
          <w:tcPr>
            <w:tcW w:w="2868" w:type="dxa"/>
          </w:tcPr>
          <w:p w14:paraId="57094242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Yes, now</w:t>
            </w:r>
          </w:p>
        </w:tc>
        <w:tc>
          <w:tcPr>
            <w:tcW w:w="6194" w:type="dxa"/>
          </w:tcPr>
          <w:p w14:paraId="193FD3D7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09E91B56" w14:textId="77777777" w:rsidTr="00CB121D">
        <w:tc>
          <w:tcPr>
            <w:tcW w:w="2868" w:type="dxa"/>
          </w:tcPr>
          <w:p w14:paraId="085EE015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Yes, previously</w:t>
            </w:r>
          </w:p>
        </w:tc>
        <w:tc>
          <w:tcPr>
            <w:tcW w:w="6194" w:type="dxa"/>
          </w:tcPr>
          <w:p w14:paraId="3AC7468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75 (0.56-1.01)</w:t>
            </w:r>
          </w:p>
        </w:tc>
      </w:tr>
      <w:tr w:rsidR="00CB121D" w:rsidRPr="00CB121D" w14:paraId="204A61CB" w14:textId="77777777" w:rsidTr="00CB121D">
        <w:tc>
          <w:tcPr>
            <w:tcW w:w="2868" w:type="dxa"/>
          </w:tcPr>
          <w:p w14:paraId="4ECA5C8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ever</w:t>
            </w:r>
          </w:p>
        </w:tc>
        <w:tc>
          <w:tcPr>
            <w:tcW w:w="6194" w:type="dxa"/>
          </w:tcPr>
          <w:p w14:paraId="444B856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51 (0.38-0.70)</w:t>
            </w:r>
          </w:p>
        </w:tc>
      </w:tr>
      <w:tr w:rsidR="00CB121D" w:rsidRPr="00CB121D" w14:paraId="035D1ADC" w14:textId="77777777" w:rsidTr="00CB121D">
        <w:tc>
          <w:tcPr>
            <w:tcW w:w="2868" w:type="dxa"/>
          </w:tcPr>
          <w:p w14:paraId="60966F41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 comsumption</w:t>
            </w:r>
          </w:p>
        </w:tc>
        <w:tc>
          <w:tcPr>
            <w:tcW w:w="6194" w:type="dxa"/>
          </w:tcPr>
          <w:p w14:paraId="0636E789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317D9403" w14:textId="77777777" w:rsidTr="00CB121D">
        <w:tc>
          <w:tcPr>
            <w:tcW w:w="2868" w:type="dxa"/>
          </w:tcPr>
          <w:p w14:paraId="25DC2438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ever/seldom</w:t>
            </w:r>
          </w:p>
        </w:tc>
        <w:tc>
          <w:tcPr>
            <w:tcW w:w="6194" w:type="dxa"/>
          </w:tcPr>
          <w:p w14:paraId="096637F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2D67DCEC" w14:textId="77777777" w:rsidTr="00CB121D">
        <w:tc>
          <w:tcPr>
            <w:tcW w:w="2868" w:type="dxa"/>
          </w:tcPr>
          <w:p w14:paraId="39A4010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Weekly</w:t>
            </w:r>
          </w:p>
        </w:tc>
        <w:tc>
          <w:tcPr>
            <w:tcW w:w="6194" w:type="dxa"/>
          </w:tcPr>
          <w:p w14:paraId="63C8E78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8 (0.78-1.23)</w:t>
            </w:r>
          </w:p>
        </w:tc>
      </w:tr>
      <w:tr w:rsidR="00CB121D" w:rsidRPr="00CB121D" w14:paraId="31C3012D" w14:textId="77777777" w:rsidTr="00CB121D">
        <w:tc>
          <w:tcPr>
            <w:tcW w:w="2868" w:type="dxa"/>
          </w:tcPr>
          <w:p w14:paraId="0493154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Monthly</w:t>
            </w:r>
          </w:p>
        </w:tc>
        <w:tc>
          <w:tcPr>
            <w:tcW w:w="6194" w:type="dxa"/>
          </w:tcPr>
          <w:p w14:paraId="19A388C7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13 (0.87-1.47)</w:t>
            </w:r>
          </w:p>
        </w:tc>
      </w:tr>
      <w:tr w:rsidR="00CB121D" w:rsidRPr="00CB121D" w14:paraId="2451ECF7" w14:textId="77777777" w:rsidTr="00CB121D">
        <w:tc>
          <w:tcPr>
            <w:tcW w:w="2868" w:type="dxa"/>
          </w:tcPr>
          <w:p w14:paraId="2110EEBF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ysical activity</w:t>
            </w:r>
          </w:p>
        </w:tc>
        <w:tc>
          <w:tcPr>
            <w:tcW w:w="6194" w:type="dxa"/>
          </w:tcPr>
          <w:p w14:paraId="21A3CF3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7263B88F" w14:textId="77777777" w:rsidTr="00CB121D">
        <w:tc>
          <w:tcPr>
            <w:tcW w:w="2868" w:type="dxa"/>
          </w:tcPr>
          <w:p w14:paraId="75FC9419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ever/seldom</w:t>
            </w:r>
          </w:p>
        </w:tc>
        <w:tc>
          <w:tcPr>
            <w:tcW w:w="6194" w:type="dxa"/>
          </w:tcPr>
          <w:p w14:paraId="75CA712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58A5DF09" w14:textId="77777777" w:rsidTr="00CB121D">
        <w:tc>
          <w:tcPr>
            <w:tcW w:w="2868" w:type="dxa"/>
          </w:tcPr>
          <w:p w14:paraId="76AC4C98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Daily</w:t>
            </w:r>
          </w:p>
        </w:tc>
        <w:tc>
          <w:tcPr>
            <w:tcW w:w="6194" w:type="dxa"/>
          </w:tcPr>
          <w:p w14:paraId="4B034CC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8 (0.47-1.31)</w:t>
            </w:r>
          </w:p>
        </w:tc>
      </w:tr>
      <w:tr w:rsidR="00CB121D" w:rsidRPr="00CB121D" w14:paraId="30272CB6" w14:textId="77777777" w:rsidTr="00CB121D">
        <w:tc>
          <w:tcPr>
            <w:tcW w:w="2868" w:type="dxa"/>
          </w:tcPr>
          <w:p w14:paraId="6E6A4D8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Weekly</w:t>
            </w:r>
          </w:p>
        </w:tc>
        <w:tc>
          <w:tcPr>
            <w:tcW w:w="6194" w:type="dxa"/>
          </w:tcPr>
          <w:p w14:paraId="7F2E595C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8 (0.71-1.35)</w:t>
            </w:r>
          </w:p>
        </w:tc>
      </w:tr>
      <w:tr w:rsidR="00CB121D" w:rsidRPr="00CB121D" w14:paraId="6F0F24BC" w14:textId="77777777" w:rsidTr="00CB121D">
        <w:tc>
          <w:tcPr>
            <w:tcW w:w="2868" w:type="dxa"/>
          </w:tcPr>
          <w:p w14:paraId="69EB198E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oth brushing</w:t>
            </w:r>
          </w:p>
        </w:tc>
        <w:tc>
          <w:tcPr>
            <w:tcW w:w="6194" w:type="dxa"/>
          </w:tcPr>
          <w:p w14:paraId="7B405BD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2B93AF94" w14:textId="77777777" w:rsidTr="00CB121D">
        <w:tc>
          <w:tcPr>
            <w:tcW w:w="2868" w:type="dxa"/>
          </w:tcPr>
          <w:p w14:paraId="330128F9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Weekly</w:t>
            </w:r>
          </w:p>
        </w:tc>
        <w:tc>
          <w:tcPr>
            <w:tcW w:w="6194" w:type="dxa"/>
          </w:tcPr>
          <w:p w14:paraId="4E8DA8D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11157241" w14:textId="77777777" w:rsidTr="00CB121D">
        <w:tc>
          <w:tcPr>
            <w:tcW w:w="2868" w:type="dxa"/>
          </w:tcPr>
          <w:p w14:paraId="5BC38852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Daily</w:t>
            </w:r>
          </w:p>
        </w:tc>
        <w:tc>
          <w:tcPr>
            <w:tcW w:w="6194" w:type="dxa"/>
          </w:tcPr>
          <w:p w14:paraId="77519D88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54 (0.22-1.35)</w:t>
            </w:r>
          </w:p>
        </w:tc>
      </w:tr>
      <w:tr w:rsidR="00CB121D" w:rsidRPr="00CB121D" w14:paraId="54248F38" w14:textId="77777777" w:rsidTr="00CB121D">
        <w:tc>
          <w:tcPr>
            <w:tcW w:w="2868" w:type="dxa"/>
          </w:tcPr>
          <w:p w14:paraId="7ECCE739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oridated toothpaste</w:t>
            </w:r>
          </w:p>
        </w:tc>
        <w:tc>
          <w:tcPr>
            <w:tcW w:w="6194" w:type="dxa"/>
          </w:tcPr>
          <w:p w14:paraId="15CF7E1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43400424" w14:textId="77777777" w:rsidTr="00CB121D">
        <w:tc>
          <w:tcPr>
            <w:tcW w:w="2868" w:type="dxa"/>
          </w:tcPr>
          <w:p w14:paraId="19973BE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194" w:type="dxa"/>
          </w:tcPr>
          <w:p w14:paraId="59E1B740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64846123" w14:textId="77777777" w:rsidTr="00CB121D">
        <w:tc>
          <w:tcPr>
            <w:tcW w:w="2868" w:type="dxa"/>
          </w:tcPr>
          <w:p w14:paraId="09EBB68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6194" w:type="dxa"/>
          </w:tcPr>
          <w:p w14:paraId="32C5ACD6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92 (0.68-1.25)</w:t>
            </w:r>
          </w:p>
        </w:tc>
      </w:tr>
      <w:tr w:rsidR="00CB121D" w:rsidRPr="00CB121D" w14:paraId="7DDBB812" w14:textId="77777777" w:rsidTr="00CB121D">
        <w:tc>
          <w:tcPr>
            <w:tcW w:w="2868" w:type="dxa"/>
          </w:tcPr>
          <w:p w14:paraId="458F5BEC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luoride tablets</w:t>
            </w:r>
          </w:p>
        </w:tc>
        <w:tc>
          <w:tcPr>
            <w:tcW w:w="6194" w:type="dxa"/>
          </w:tcPr>
          <w:p w14:paraId="27C64F44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445D8875" w14:textId="77777777" w:rsidTr="00CB121D">
        <w:tc>
          <w:tcPr>
            <w:tcW w:w="2868" w:type="dxa"/>
          </w:tcPr>
          <w:p w14:paraId="7131789B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Yes</w:t>
            </w:r>
          </w:p>
        </w:tc>
        <w:tc>
          <w:tcPr>
            <w:tcW w:w="6194" w:type="dxa"/>
          </w:tcPr>
          <w:p w14:paraId="11ECCC12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2E82D71E" w14:textId="77777777" w:rsidTr="00CB121D">
        <w:tc>
          <w:tcPr>
            <w:tcW w:w="2868" w:type="dxa"/>
          </w:tcPr>
          <w:p w14:paraId="5348DA0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o</w:t>
            </w:r>
          </w:p>
        </w:tc>
        <w:tc>
          <w:tcPr>
            <w:tcW w:w="6194" w:type="dxa"/>
          </w:tcPr>
          <w:p w14:paraId="2CE0289D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1.00 (0.58-1.72)</w:t>
            </w:r>
          </w:p>
        </w:tc>
      </w:tr>
      <w:tr w:rsidR="00CB121D" w:rsidRPr="00CB121D" w14:paraId="67A487EB" w14:textId="77777777" w:rsidTr="00CB121D">
        <w:tc>
          <w:tcPr>
            <w:tcW w:w="2868" w:type="dxa"/>
          </w:tcPr>
          <w:p w14:paraId="6C8369B2" w14:textId="77777777" w:rsidR="00CB121D" w:rsidRPr="00CB121D" w:rsidRDefault="00CB121D" w:rsidP="007B1D1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ntal satisfaction</w:t>
            </w:r>
          </w:p>
        </w:tc>
        <w:tc>
          <w:tcPr>
            <w:tcW w:w="6194" w:type="dxa"/>
          </w:tcPr>
          <w:p w14:paraId="087ABCAA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B121D" w:rsidRPr="00CB121D" w14:paraId="1DFBE184" w14:textId="77777777" w:rsidTr="00CB121D">
        <w:tc>
          <w:tcPr>
            <w:tcW w:w="2868" w:type="dxa"/>
          </w:tcPr>
          <w:p w14:paraId="2DFF2B1F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Not satisfied</w:t>
            </w:r>
          </w:p>
        </w:tc>
        <w:tc>
          <w:tcPr>
            <w:tcW w:w="6194" w:type="dxa"/>
          </w:tcPr>
          <w:p w14:paraId="31261B8E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Reference group</w:t>
            </w:r>
          </w:p>
        </w:tc>
      </w:tr>
      <w:tr w:rsidR="00CB121D" w:rsidRPr="00CB121D" w14:paraId="7572BD60" w14:textId="77777777" w:rsidTr="00CB121D">
        <w:tc>
          <w:tcPr>
            <w:tcW w:w="2868" w:type="dxa"/>
          </w:tcPr>
          <w:p w14:paraId="63075101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 xml:space="preserve"> Satisfied</w:t>
            </w:r>
          </w:p>
        </w:tc>
        <w:tc>
          <w:tcPr>
            <w:tcW w:w="6194" w:type="dxa"/>
          </w:tcPr>
          <w:p w14:paraId="2ABB7B37" w14:textId="77777777" w:rsidR="00CB121D" w:rsidRPr="00CB121D" w:rsidRDefault="00CB121D" w:rsidP="007B1D1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B121D">
              <w:rPr>
                <w:rFonts w:ascii="Times New Roman" w:hAnsi="Times New Roman" w:cs="Times New Roman"/>
                <w:sz w:val="18"/>
                <w:szCs w:val="18"/>
              </w:rPr>
              <w:t>0.59 (0.49-0.72)</w:t>
            </w:r>
          </w:p>
        </w:tc>
      </w:tr>
    </w:tbl>
    <w:p w14:paraId="0AC0E2E8" w14:textId="2B764943" w:rsidR="00F75ACB" w:rsidRPr="009A431F" w:rsidRDefault="00957D14" w:rsidP="009A431F">
      <w:pPr>
        <w:spacing w:line="360" w:lineRule="auto"/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:lang w:val="en-US" w:eastAsia="nb-NO"/>
          <w14:ligatures w14:val="none"/>
        </w:rPr>
      </w:pPr>
      <w:r w:rsidRPr="00957D14">
        <w:rPr>
          <w:rFonts w:ascii="Times New Roman" w:eastAsia="Calibri" w:hAnsi="Times New Roman" w:cs="Times New Roman"/>
          <w:kern w:val="0"/>
          <w:sz w:val="24"/>
          <w:szCs w:val="24"/>
          <w:vertAlign w:val="subscript"/>
          <w:lang w:val="en-US" w:eastAsia="nb-NO"/>
          <w14:ligatures w14:val="none"/>
        </w:rPr>
        <w:lastRenderedPageBreak/>
        <w:t>Odds ratio (OR) with 95% Confidence intervals (CI).</w:t>
      </w:r>
    </w:p>
    <w:sectPr w:rsidR="00F75ACB" w:rsidRPr="009A43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ACD"/>
    <w:rsid w:val="00001997"/>
    <w:rsid w:val="00032312"/>
    <w:rsid w:val="00095796"/>
    <w:rsid w:val="000C5BBD"/>
    <w:rsid w:val="001132D6"/>
    <w:rsid w:val="00123014"/>
    <w:rsid w:val="001456AE"/>
    <w:rsid w:val="0016569B"/>
    <w:rsid w:val="00183968"/>
    <w:rsid w:val="001B3E4C"/>
    <w:rsid w:val="00210CD2"/>
    <w:rsid w:val="00214B59"/>
    <w:rsid w:val="00240826"/>
    <w:rsid w:val="0026336C"/>
    <w:rsid w:val="002C2519"/>
    <w:rsid w:val="002C5E9B"/>
    <w:rsid w:val="002E5831"/>
    <w:rsid w:val="00331B31"/>
    <w:rsid w:val="003346BC"/>
    <w:rsid w:val="00364EFB"/>
    <w:rsid w:val="003A287A"/>
    <w:rsid w:val="003B6A6C"/>
    <w:rsid w:val="003E71C1"/>
    <w:rsid w:val="004053D4"/>
    <w:rsid w:val="004332E2"/>
    <w:rsid w:val="00437708"/>
    <w:rsid w:val="004C6BAD"/>
    <w:rsid w:val="004F5F90"/>
    <w:rsid w:val="005040BB"/>
    <w:rsid w:val="0054292D"/>
    <w:rsid w:val="005C2347"/>
    <w:rsid w:val="005D70AC"/>
    <w:rsid w:val="005F269D"/>
    <w:rsid w:val="00615961"/>
    <w:rsid w:val="006402E0"/>
    <w:rsid w:val="00644788"/>
    <w:rsid w:val="00647E6A"/>
    <w:rsid w:val="00665025"/>
    <w:rsid w:val="006E092E"/>
    <w:rsid w:val="006E291D"/>
    <w:rsid w:val="006E2C12"/>
    <w:rsid w:val="007548BF"/>
    <w:rsid w:val="007C7A5E"/>
    <w:rsid w:val="007E0B08"/>
    <w:rsid w:val="0085003B"/>
    <w:rsid w:val="00871C4E"/>
    <w:rsid w:val="00906787"/>
    <w:rsid w:val="00944ACD"/>
    <w:rsid w:val="00957D14"/>
    <w:rsid w:val="009A3525"/>
    <w:rsid w:val="009A431F"/>
    <w:rsid w:val="009C6953"/>
    <w:rsid w:val="009E32E2"/>
    <w:rsid w:val="00A254D2"/>
    <w:rsid w:val="00A54A75"/>
    <w:rsid w:val="00A8482B"/>
    <w:rsid w:val="00AC3A7E"/>
    <w:rsid w:val="00B233A7"/>
    <w:rsid w:val="00B46921"/>
    <w:rsid w:val="00B56686"/>
    <w:rsid w:val="00B92E2D"/>
    <w:rsid w:val="00BC547D"/>
    <w:rsid w:val="00BD499B"/>
    <w:rsid w:val="00BE4659"/>
    <w:rsid w:val="00BE6A82"/>
    <w:rsid w:val="00C37859"/>
    <w:rsid w:val="00CB121D"/>
    <w:rsid w:val="00CB76C1"/>
    <w:rsid w:val="00D013CB"/>
    <w:rsid w:val="00D018E9"/>
    <w:rsid w:val="00D038B5"/>
    <w:rsid w:val="00D13D6A"/>
    <w:rsid w:val="00D43274"/>
    <w:rsid w:val="00D90E50"/>
    <w:rsid w:val="00DB3AFC"/>
    <w:rsid w:val="00DE55E3"/>
    <w:rsid w:val="00E11CAD"/>
    <w:rsid w:val="00E36B75"/>
    <w:rsid w:val="00E62210"/>
    <w:rsid w:val="00EF5DE0"/>
    <w:rsid w:val="00F7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2E510"/>
  <w15:chartTrackingRefBased/>
  <w15:docId w15:val="{3F81FF6D-30B0-4893-A95D-AAF6E741C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4A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3A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3A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3A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3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3A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Navjord Moltubakk</dc:creator>
  <cp:keywords/>
  <dc:description/>
  <cp:lastModifiedBy>Emimal D</cp:lastModifiedBy>
  <cp:revision>2</cp:revision>
  <dcterms:created xsi:type="dcterms:W3CDTF">2023-10-10T14:42:00Z</dcterms:created>
  <dcterms:modified xsi:type="dcterms:W3CDTF">2023-10-10T14:42:00Z</dcterms:modified>
</cp:coreProperties>
</file>